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1809A" w14:textId="1F203445" w:rsidR="0078025D" w:rsidRPr="0078025D" w:rsidRDefault="0078025D">
      <w:pPr>
        <w:rPr>
          <w:b/>
          <w:bCs/>
        </w:rPr>
      </w:pPr>
      <w:r w:rsidRPr="0078025D">
        <w:rPr>
          <w:b/>
          <w:bCs/>
        </w:rPr>
        <w:t>Supplemental Figure 1</w:t>
      </w:r>
    </w:p>
    <w:p w14:paraId="0995BEBF" w14:textId="0815A46C" w:rsidR="00E22883" w:rsidRDefault="0078025D">
      <w:r>
        <w:rPr>
          <w:noProof/>
        </w:rPr>
        <w:drawing>
          <wp:inline distT="0" distB="0" distL="0" distR="0" wp14:anchorId="399FD3CE" wp14:editId="12277ED8">
            <wp:extent cx="5943600" cy="7828915"/>
            <wp:effectExtent l="0" t="0" r="0" b="0"/>
            <wp:docPr id="1" name="Picture 1" descr="A picture containing text, group, bunch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group, bunch, sever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2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55DA" w14:textId="70E7B6EF" w:rsidR="00E22883" w:rsidRDefault="00E22883">
      <w:r w:rsidRPr="003E1193">
        <w:rPr>
          <w:b/>
          <w:bCs/>
        </w:rPr>
        <w:lastRenderedPageBreak/>
        <w:t>Supplementary Fig 1.</w:t>
      </w:r>
      <w:r w:rsidR="00507538">
        <w:t xml:space="preserve"> </w:t>
      </w:r>
      <w:r w:rsidR="00143174">
        <w:t xml:space="preserve">Plasma from </w:t>
      </w:r>
      <w:proofErr w:type="gramStart"/>
      <w:r w:rsidR="00507538">
        <w:t>3-4 month old</w:t>
      </w:r>
      <w:proofErr w:type="gramEnd"/>
      <w:r w:rsidR="00507538">
        <w:t xml:space="preserve"> male and female CC, CT and TT mice</w:t>
      </w:r>
      <w:r w:rsidR="00143174">
        <w:t xml:space="preserve"> was analyzed for relevant metabolites in the folate and methionine cycles. Cystathionine is </w:t>
      </w:r>
      <w:r w:rsidR="00952183">
        <w:t>significantly increased in TT females compared to CC females. Male CC mice have significantly higher levels of cystathionine</w:t>
      </w:r>
      <w:r w:rsidR="00C56119">
        <w:t xml:space="preserve"> </w:t>
      </w:r>
      <w:r w:rsidR="00952183">
        <w:t>than CC females</w:t>
      </w:r>
      <w:r w:rsidR="00C56119">
        <w:t xml:space="preserve"> (P=0.0094 for interaction, P=0.0201 for sex; 95% CI {76.96-829.9})</w:t>
      </w:r>
      <w:r w:rsidR="00952183">
        <w:t>.</w:t>
      </w:r>
      <w:r w:rsidR="00952183" w:rsidRPr="00952183">
        <w:t xml:space="preserve"> </w:t>
      </w:r>
      <w:r w:rsidR="00952183">
        <w:t>No significant differences were observed in 5-MTHF, folic acid, SAM, SAH, methionine, betaine and choline</w:t>
      </w:r>
      <w:r w:rsidR="00472893">
        <w:t xml:space="preserve"> (n=4-6/sex/genotype; </w:t>
      </w:r>
      <w:r w:rsidR="004A0ED0">
        <w:t>Two</w:t>
      </w:r>
      <w:r w:rsidR="00472893">
        <w:t>-way ANOVA, Tukey post-hoc).</w:t>
      </w:r>
    </w:p>
    <w:p w14:paraId="73DD89B6" w14:textId="77777777" w:rsidR="00952183" w:rsidRDefault="00952183"/>
    <w:p w14:paraId="59464569" w14:textId="62CE38E2" w:rsidR="00E22883" w:rsidRDefault="00E22883">
      <w:r w:rsidRPr="00C56119">
        <w:rPr>
          <w:b/>
          <w:bCs/>
        </w:rPr>
        <w:t>Supplementary Table 1.</w:t>
      </w:r>
      <w:r w:rsidR="00143174" w:rsidRPr="00C56119">
        <w:t xml:space="preserve"> MANOVA results for all 27 brain regions analyzed by PET/CT</w:t>
      </w:r>
      <w:r w:rsidR="00472893" w:rsidRPr="00C56119">
        <w:t xml:space="preserve"> (n=6/sex/genotype/age.)</w:t>
      </w:r>
      <w:r w:rsidR="0078025D">
        <w:t xml:space="preserve"> See excel file. </w:t>
      </w:r>
    </w:p>
    <w:sectPr w:rsidR="00E22883" w:rsidSect="00C73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88"/>
    <w:rsid w:val="00001DE0"/>
    <w:rsid w:val="000025F2"/>
    <w:rsid w:val="000270F1"/>
    <w:rsid w:val="00060666"/>
    <w:rsid w:val="00085530"/>
    <w:rsid w:val="000C0BF3"/>
    <w:rsid w:val="000C7E52"/>
    <w:rsid w:val="00107B61"/>
    <w:rsid w:val="00142B6F"/>
    <w:rsid w:val="00143174"/>
    <w:rsid w:val="00146FA8"/>
    <w:rsid w:val="0015168E"/>
    <w:rsid w:val="00154F4D"/>
    <w:rsid w:val="00155A2C"/>
    <w:rsid w:val="00161D21"/>
    <w:rsid w:val="001D0AAA"/>
    <w:rsid w:val="00206100"/>
    <w:rsid w:val="00230414"/>
    <w:rsid w:val="00284C09"/>
    <w:rsid w:val="0029258D"/>
    <w:rsid w:val="002C3B0D"/>
    <w:rsid w:val="002D3F62"/>
    <w:rsid w:val="0030135A"/>
    <w:rsid w:val="003030E6"/>
    <w:rsid w:val="003048CB"/>
    <w:rsid w:val="00340B79"/>
    <w:rsid w:val="00342334"/>
    <w:rsid w:val="003507E3"/>
    <w:rsid w:val="0036434E"/>
    <w:rsid w:val="00383DF8"/>
    <w:rsid w:val="00387560"/>
    <w:rsid w:val="003C7D02"/>
    <w:rsid w:val="003D2D80"/>
    <w:rsid w:val="003D3D1E"/>
    <w:rsid w:val="003E1193"/>
    <w:rsid w:val="004340DC"/>
    <w:rsid w:val="00450C24"/>
    <w:rsid w:val="004548A9"/>
    <w:rsid w:val="00466FB7"/>
    <w:rsid w:val="00472893"/>
    <w:rsid w:val="0048661D"/>
    <w:rsid w:val="00487473"/>
    <w:rsid w:val="00487D06"/>
    <w:rsid w:val="00493CE4"/>
    <w:rsid w:val="004A0ED0"/>
    <w:rsid w:val="004B5418"/>
    <w:rsid w:val="004B5AA3"/>
    <w:rsid w:val="004D05D3"/>
    <w:rsid w:val="004D73E9"/>
    <w:rsid w:val="004F265D"/>
    <w:rsid w:val="00503458"/>
    <w:rsid w:val="00507538"/>
    <w:rsid w:val="00516031"/>
    <w:rsid w:val="00540804"/>
    <w:rsid w:val="005D6C9C"/>
    <w:rsid w:val="006248C3"/>
    <w:rsid w:val="006509CB"/>
    <w:rsid w:val="006771F0"/>
    <w:rsid w:val="006C14B0"/>
    <w:rsid w:val="006E0390"/>
    <w:rsid w:val="00703472"/>
    <w:rsid w:val="00717BB8"/>
    <w:rsid w:val="00734C56"/>
    <w:rsid w:val="0074205E"/>
    <w:rsid w:val="00744207"/>
    <w:rsid w:val="00761C20"/>
    <w:rsid w:val="0076201D"/>
    <w:rsid w:val="0078025D"/>
    <w:rsid w:val="007965DD"/>
    <w:rsid w:val="007B7991"/>
    <w:rsid w:val="007D6B53"/>
    <w:rsid w:val="007E45BB"/>
    <w:rsid w:val="00844876"/>
    <w:rsid w:val="00847782"/>
    <w:rsid w:val="008522C4"/>
    <w:rsid w:val="00857278"/>
    <w:rsid w:val="008C57DE"/>
    <w:rsid w:val="008D3C95"/>
    <w:rsid w:val="008D4938"/>
    <w:rsid w:val="008D4C97"/>
    <w:rsid w:val="008D4E78"/>
    <w:rsid w:val="00906ECE"/>
    <w:rsid w:val="0091509A"/>
    <w:rsid w:val="009225BF"/>
    <w:rsid w:val="009345C1"/>
    <w:rsid w:val="009447EF"/>
    <w:rsid w:val="00952183"/>
    <w:rsid w:val="00955FAE"/>
    <w:rsid w:val="009859E9"/>
    <w:rsid w:val="009B078F"/>
    <w:rsid w:val="009F23E1"/>
    <w:rsid w:val="00A0561A"/>
    <w:rsid w:val="00A53001"/>
    <w:rsid w:val="00A66BBD"/>
    <w:rsid w:val="00A83557"/>
    <w:rsid w:val="00AD2ADE"/>
    <w:rsid w:val="00B01D4E"/>
    <w:rsid w:val="00B128BE"/>
    <w:rsid w:val="00B26F88"/>
    <w:rsid w:val="00B7183F"/>
    <w:rsid w:val="00B77804"/>
    <w:rsid w:val="00B779AF"/>
    <w:rsid w:val="00B90073"/>
    <w:rsid w:val="00C04FA4"/>
    <w:rsid w:val="00C25A4F"/>
    <w:rsid w:val="00C307A4"/>
    <w:rsid w:val="00C56119"/>
    <w:rsid w:val="00C73807"/>
    <w:rsid w:val="00C95EBC"/>
    <w:rsid w:val="00CD0C80"/>
    <w:rsid w:val="00CD400E"/>
    <w:rsid w:val="00CD7163"/>
    <w:rsid w:val="00D025C0"/>
    <w:rsid w:val="00D10515"/>
    <w:rsid w:val="00D1499C"/>
    <w:rsid w:val="00D9121B"/>
    <w:rsid w:val="00DB0579"/>
    <w:rsid w:val="00E040F5"/>
    <w:rsid w:val="00E22883"/>
    <w:rsid w:val="00E25AC2"/>
    <w:rsid w:val="00E27185"/>
    <w:rsid w:val="00E659B4"/>
    <w:rsid w:val="00E72C1E"/>
    <w:rsid w:val="00E8591D"/>
    <w:rsid w:val="00E85DE3"/>
    <w:rsid w:val="00F05081"/>
    <w:rsid w:val="00F07A03"/>
    <w:rsid w:val="00F16FCB"/>
    <w:rsid w:val="00F21415"/>
    <w:rsid w:val="00F246B3"/>
    <w:rsid w:val="00F357E4"/>
    <w:rsid w:val="00FE4875"/>
    <w:rsid w:val="00FF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33F74"/>
  <w15:chartTrackingRefBased/>
  <w15:docId w15:val="{BEA6539E-A5C9-5F45-BF33-03E23F39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F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F88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3D2D80"/>
    <w:rPr>
      <w:b/>
      <w:bCs/>
    </w:rPr>
  </w:style>
  <w:style w:type="paragraph" w:styleId="Revision">
    <w:name w:val="Revision"/>
    <w:hidden/>
    <w:uiPriority w:val="99"/>
    <w:semiHidden/>
    <w:rsid w:val="003D3D1E"/>
  </w:style>
  <w:style w:type="character" w:styleId="CommentReference">
    <w:name w:val="annotation reference"/>
    <w:basedOn w:val="DefaultParagraphFont"/>
    <w:uiPriority w:val="99"/>
    <w:semiHidden/>
    <w:unhideWhenUsed/>
    <w:rsid w:val="003D3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D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D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2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Reagan</dc:creator>
  <cp:keywords/>
  <dc:description/>
  <cp:lastModifiedBy>Alaina Reagan</cp:lastModifiedBy>
  <cp:revision>2</cp:revision>
  <dcterms:created xsi:type="dcterms:W3CDTF">2021-12-16T15:08:00Z</dcterms:created>
  <dcterms:modified xsi:type="dcterms:W3CDTF">2021-12-16T15:08:00Z</dcterms:modified>
</cp:coreProperties>
</file>